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dditional tables S3, S5-S9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>Table S3.</w:t>
      </w:r>
      <w:r>
        <w:rPr>
          <w:lang w:val="en-GB"/>
        </w:rPr>
        <w:t xml:space="preserve"> List of predicted proteases.</w:t>
      </w:r>
      <w:r>
        <w:rPr>
          <w:vertAlign w:val="superscript"/>
          <w:lang w:val="en-GB"/>
        </w:rPr>
        <w:t>s</w:t>
      </w:r>
      <w:r>
        <w:rPr>
          <w:lang w:val="en-GB"/>
        </w:rPr>
        <w:t xml:space="preserve"> – secretion signal according to SignalP predictions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tbl>
      <w:tblPr>
        <w:tblW w:w="9500" w:type="dxa"/>
        <w:jc w:val="center"/>
        <w:tblInd w:w="0" w:type="dxa"/>
        <w:tblLayout w:type="fixed"/>
        <w:tblCellMar>
          <w:top w:w="28" w:type="dxa"/>
          <w:left w:w="70" w:type="dxa"/>
          <w:bottom w:w="0" w:type="dxa"/>
          <w:right w:w="70" w:type="dxa"/>
        </w:tblCellMar>
      </w:tblPr>
      <w:tblGrid>
        <w:gridCol w:w="1276"/>
        <w:gridCol w:w="7121"/>
        <w:gridCol w:w="1103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ocuslink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Name/descriptio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EROPS hi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612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 xml:space="preserve"> 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rine/cysteine peptidase, trypsin-lik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885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 xml:space="preserve"> 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rine/cysteine peptidase, trypsin-lik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64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186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 xml:space="preserve"> 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ll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229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 xml:space="preserve"> 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ta-lactamase-type transpeptidase fol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7764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, cysteine peptidase active sit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657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rine/cysteine peptidase, trypsin-lik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717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rine/cysteine peptidase, trypsin-lik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596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rine/cysteine peptidase, trypsin-lik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B_05025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, Serine/cysteine peptidase, trypsin-lik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1X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B_01468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served hypothetical protein, Peptidase S8/S53, subtilisin/kexin/sedolisi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724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rine/cysteine peptidase, trypsin-lik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7539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10, serine carboxypeptidase, active site, Fungal specific transcription factor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043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C13, legumai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3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083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rine peptidase, family S28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28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141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biquitin C-terminal hydrolase CreB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230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M2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8X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506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18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576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eptidase M2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M28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683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biquitin C-terminal hydrolase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701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ubtilisin-like protease SUB3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8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762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ungalysin/metall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36,M04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777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8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812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, subunit alpha/bet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01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849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nicillolysin/deuterolysin metalloprotease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35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890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mma-glutamyltrans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03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B_00930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eta-lactamase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032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ubtilisin-like protease SUB4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8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041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eptidase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M20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287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parin, putative Peptidase C50, separ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5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307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, cysteine peptidase active site; Protein kin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311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, subunit alpha/bet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01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345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tracelular serine carboxypeptidase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28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382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ungalysin/metall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04,M36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443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eptidase M2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M28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491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boxypeptidase S1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495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ubtilisin-like protease SUB2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8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953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C19, ubiquitin carboxyl-terminal hydrolase 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007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gnal peptide peptidase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22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099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partic-type endopeptidase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223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ubtilisin-like protease SUB5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8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289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M family of metalloprotease ADM-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12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296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59, nucleopori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8A,S5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406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ungalysin/metall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04,M36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407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M14, carboxypeptidase 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14X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559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biquitin C-terminal hydrolase 3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670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dipeptidyl peptidase II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4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715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M19, renal di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1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919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A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01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921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ma-glutamyltrans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03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B_02997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41 family protei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419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aspartic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38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476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ubiquitin C-terminal hydrolase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492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eptidase M2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M28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758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1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820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26A, signal peptidase I, conserved site, Alpha/beta hydrolase fold-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33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949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lloproteinase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35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018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A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01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046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boxypeptidase S1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101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serine protease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53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153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M2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170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partic-type endopeptidase (OpsB)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01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261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4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341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M1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16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447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M22, glycoprote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677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769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ll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35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807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10, serine carboxy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985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ta-lactamase-type transpeptidase fol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5085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ungalysin/metall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04,M36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5307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ubtilisin-like protease SUB6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8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5317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ll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43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5721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arboxypeptidase Y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5728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partic endopeptidase (AP1)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01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5765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peptidyl-peptidase (TppA)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53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5817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ll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35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019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boxypeptidase S1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110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9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414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eromone processing carboxypeptidase (Sxa2)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416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8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467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8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472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etalloprotease MEP5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36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651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otease DPPV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9X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7026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M14, carboxypeptidase 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14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7027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14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7207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8/S53, subtilisin/kexin/sedolisi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7495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lloprotease MEP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43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7536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A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01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7819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ma-glutamyltrans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03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B_00010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caspase Cas, Peptidase C14, caspase catalytic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B_01886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4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B_03275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4X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B_04981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33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5294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4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983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18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7162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33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7676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4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060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ll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48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117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ll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03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623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ll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812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ll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0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357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ll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4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566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ll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0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465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ll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4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102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ll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360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ll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3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967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ll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03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5313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ll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0A,S09X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B_06334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l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B_07680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l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76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B_00145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lopeptidaseamin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4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B_00358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lopeptidaseamino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0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B_00116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789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14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790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8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045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111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8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266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64?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7474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54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494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peptidase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8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074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paraginase family protei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0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619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partic-type endopeptidase (CtsD)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01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5775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-dependent protease (CrgA)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553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utophagy cysteine endopeptidase Atg4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54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7523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ta-alanine synthase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0X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185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6 transcription factor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292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6 transcription factor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7403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tracellular aspartic endopeptidase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01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095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served hypothetical protein, Peptidase aspartic, active sit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097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, subunit alpha/bet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01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194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C19, ubiquitin carboxyl-terminal hydrolase 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355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16, Lon prote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6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B_04528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pain-like protein, Peptidase C2, calpain C02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678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8/S53, subtilisin/kexin/sedolisi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53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7953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8/S53, subtilisin/kexin/sedolisi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8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B_08031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mboid family protein, putative Peptidase S5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54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131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8/S53, subtilisin/kexin/sedolisi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8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199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LM (Wss1p-like metalloproteases), Zinc finger, RanBP2-typ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501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14, ClpP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4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555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58, Dmp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58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556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ta-lactamase-type transpeptidase fol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B_00417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W domain protein, Peptidase C14, caspase catalytic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4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615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, subunit alpha/bet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01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ARB_00823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eptidase M1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16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ARB_00843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eptidase M19, renal di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1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ARB_00859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ATH and UCH domain protein, putative Peptidase C19, ubiquitin carboxyl-terminal hydrolase 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3B,C1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B_00883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served hypothetical protein, Peptidase C78, ubiquitin fold modifier-specific peptidase 1/ 2, Zinc finger, C2H2-lik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985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, subunit alpha/bet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01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987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endopeptidase complex, beta subuni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01X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024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rine/cysteine peptidase, trypsin-lik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044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, subunit alpha/bet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01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049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, subunit alpha/bet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01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052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C19, ubiquitin carboxyl-terminal hydrolase 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067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M16,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6C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B_01098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 M1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16C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0976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, subunit alpha/bet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01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104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16, Lon prote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6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296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e-associated PA, Peptidase M2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8X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322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aspartic, catalytic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820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8/S53, subtilisin/kexin/sedolisi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33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732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M2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8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970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T1A, proteasome beta-subunit; Proteasome, subunit alpha/bet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01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5175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, cysteine peptidase active site, Aminotransferase, class V/Cysteine desulfur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5208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26B, eukaryotic signal 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26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5259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eptidase C19, ubiquitin carboxyl-terminal hydrolase 2,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5267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C19, ubiquitin carboxyl-terminal hydrolase 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5309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T2, asparaginase 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0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5331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, alpha-subunit, conserved site, beta-type subunit, conserved sit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01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511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1/S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1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652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, cysteine peptidase active site, BUT Transcription factor jumonji/aspartyl beta-hydroxyl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633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1/S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1X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820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M16,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16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032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10, serine carboxy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985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C19, ubiquitin carboxyl-terminal hydrolase 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224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C45, acyl-coenzyme A:6-aminopenicillanic acid acyl-transfer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45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115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C12, ubiquitin carboxyl-terminal hydrolase 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390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e-associated PA, Peptidase M2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8X,S08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ARB_02420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eptidase C48, SUMO/Sentrin/Ubl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48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ARB_02634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eptidase C19, ubiquitin carboxyl-terminal hydrolase 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1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ARB_05467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eptidase S8/S53, subtilisin/kexin/sedolisin, ATPase, F1 complex, OSCP/delta subunit, CCR4-Not complex component, Not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ARB_05486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eptidase, cysteine peptidase active sit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5510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e-associated PA, Peptidase M2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8X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5386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, subunit alpha/bet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01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ARB_05554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eptidase M2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8X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5581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ta-lactamase-type transpeptidase fol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762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aspartic, catalytic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01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878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C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094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M19, renal di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1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114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served hypothetical protein, Peptidase S26A, signal peptidase 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239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54, rhomboi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54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360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C19, ubiquitin carboxyl-terminal hydrolase 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448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, cysteine peptidase active sit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3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503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M14, carboxypeptidase A, Protein-L-isoaspartate(D-aspartate) O-methyltransfer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547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yl-CoA:6-aminopenicillanic-acid-acyltransferase, Peptidase C4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45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568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M2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8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5924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served hypothetical protein, Peptidase S8/S53, subtilisin/kexin/sedolisi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5842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26A, signal peptidase I, conserved site+ many others(ACP, lipase, transferaseà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218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9A, oligopeptidase, WD40 repea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9X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717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C12, ubiquitin carboxyl-terminal hydrolase 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764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ta-lactamase-type transpeptidase fol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361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10, serine carboxy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511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9, prolyl oligopeptidase, catalytic domai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9X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590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9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918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C14, ICE, catalytic subunit p20, active site; Protein kinase-lik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723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8/S53, subtilisin/kexin/sedolisi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8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736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?? Peptidase S1/S6, chymotrypsin/Hap, active site; AMP-dependent synthetase/lig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742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M24, structural domai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4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652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C12, ubiquitin carboxyl-terminal hydrolase 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863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C19, ubiquitin carboxyl-terminal hydrolase 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882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M14, carboxypeptidase 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ARB_06902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leukotriene A4 hydrolase, Peptidase M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0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B_07081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 M1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16B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7161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10, serine carboxypeptida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7195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 S4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336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lloproteinase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35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182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hionine aminopeptidase, type I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4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2691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hionine aminopeptidase, type II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4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861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crosomal signal peptidase subunit (gp23)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1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ARB_03375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mitochondrial inner membrane protease subunit 1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26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7845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tochondrial inner membrane protease subunit Imp2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26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755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CHT and WD40 domain protei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8A,S09X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7937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component Pre3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01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7910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yroglutamyl peptidase type I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5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1587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rine carboxypeptidase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548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gnal peptidase complex component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944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ubtilisin-like protease SUB1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8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076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ubtilisin-like protease SUB7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8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075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esterase (LovD)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3874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biquitin carboxyl-terminal hydrolase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7520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biquitin C-terminal hydrolase Ubp8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905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biquitin C-terminal hydrolase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233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biquitin-specific protease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307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lp1 protease family protei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48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6860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lp1 protease family protei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48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7733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acuolar carboxypeptidase Cps1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0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_04942 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inc carboxypeptidase, puta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14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FormatvorlageBeschriftung12pt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FormatvorlageBeschriftung12pt"/>
        <w:spacing w:before="0" w:after="0"/>
        <w:rPr/>
      </w:pPr>
      <w:r>
        <w:rPr/>
        <w:t>Table S5.</w:t>
      </w:r>
      <w:r>
        <w:rPr>
          <w:b w:val="false"/>
        </w:rPr>
        <w:t xml:space="preserve"> Identification and prediction of secretion signals of protein spots shown in Fig. 3</w:t>
      </w:r>
    </w:p>
    <w:p>
      <w:pPr>
        <w:pStyle w:val="FormatvorlageBeschriftung12pt"/>
        <w:spacing w:before="0" w:after="0"/>
        <w:rPr>
          <w:b w:val="false"/>
          <w:b w:val="false"/>
        </w:rPr>
      </w:pPr>
      <w:r>
        <w:rPr>
          <w:b w:val="false"/>
        </w:rPr>
      </w:r>
    </w:p>
    <w:tbl>
      <w:tblPr>
        <w:tblW w:w="8964" w:type="dxa"/>
        <w:jc w:val="left"/>
        <w:tblInd w:w="266" w:type="dxa"/>
        <w:tblLayout w:type="fixed"/>
        <w:tblCellMar>
          <w:top w:w="15" w:type="dxa"/>
          <w:left w:w="14" w:type="dxa"/>
          <w:bottom w:w="0" w:type="dxa"/>
          <w:right w:w="15" w:type="dxa"/>
        </w:tblCellMar>
      </w:tblPr>
      <w:tblGrid>
        <w:gridCol w:w="810"/>
        <w:gridCol w:w="4022"/>
        <w:gridCol w:w="1152"/>
        <w:gridCol w:w="1456"/>
        <w:gridCol w:w="1524"/>
      </w:tblGrid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Spot/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Protein identification / function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Acc. No.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N-terminal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lative cluster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0"/>
                <w:lang w:val="en-GB"/>
              </w:rPr>
              <w:t>cluster</w:t>
            </w:r>
          </w:p>
        </w:tc>
        <w:tc>
          <w:tcPr>
            <w:tcW w:w="4022" w:type="dxa"/>
            <w:tcBorders>
              <w:left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sz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0"/>
                <w:lang w:val="en-GB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sz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0"/>
                <w:lang w:val="en-GB"/>
              </w:rPr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signal peptide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volume (%)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number</w:t>
            </w:r>
          </w:p>
        </w:tc>
        <w:tc>
          <w:tcPr>
            <w:tcW w:w="4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sz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0"/>
                <w:lang w:val="en-GB"/>
              </w:rPr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sz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0"/>
                <w:lang w:val="en-GB"/>
              </w:rPr>
            </w:r>
          </w:p>
        </w:tc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NN/HMM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sz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[WSC - domain protein, galactose oxidase]*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RB_0786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/n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Xl26"/>
              <w:spacing w:before="0" w:after="0"/>
              <w:jc w:val="center"/>
              <w:rPr>
                <w:rFonts w:eastAsia="Times New Roman" w:cs="Arial"/>
                <w:sz w:val="20"/>
                <w:lang w:val="en-GB"/>
              </w:rPr>
            </w:pPr>
            <w:r>
              <w:rPr>
                <w:rFonts w:eastAsia="Times New Roman" w:cs="Arial"/>
                <w:sz w:val="20"/>
                <w:lang w:val="en-GB"/>
              </w:rPr>
              <w:t>1.17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eta-D-glucoside glucohydrolase*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565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25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3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glutamate carboxypeptidase, putativ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239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22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4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alpha-1,2-mannosidase, putative subfamily*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762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0.07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5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[WSC - domain protein, haem peroxidase]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787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2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6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neutral/alkaline nonlysosomal ceramidase, putativ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123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0.02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7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690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0.04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8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[glucoamylase]*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232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5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nserved hypothetical protei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469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25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10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alpha-glucosidase AgdA, putative*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210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88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11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feruloyl esterase, putativ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708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3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12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feruloyl esterase, putativ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214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17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13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carboxylesterase, putativ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ARB_0236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0.76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14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tripeptidyl peptidase SED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410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8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nosidase MsdS*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B_0003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0.15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16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[Cupin domain protein],</w:t>
            </w:r>
            <w:r>
              <w:rPr>
                <w:rFonts w:cs="Arial" w:ascii="Arial" w:hAnsi="Arial"/>
                <w:color w:val="000000"/>
                <w:sz w:val="20"/>
                <w:szCs w:val="22"/>
                <w:lang w:val="fr-FR"/>
              </w:rPr>
              <w:t xml:space="preserve"> oxalate decarboxylas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485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84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AD-dependent oxygenas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RB_0531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37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8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ibonuclease T2, putativ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134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6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9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utophagic serine protease Alp2 = SUB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B_0607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46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20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exo-beta-1,3-glucanase (Exg1), putative*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446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28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1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eptidase S41 family protei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222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14.63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22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1,3-beta-glucanosyltransferase Bgt1*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279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09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3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nserved hypothetical protei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059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0.72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4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759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83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5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PI anchored cell wall protein, putativ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B_0034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0.57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6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BYS1 domain protein, putativ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193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15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27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allergenic cerato-platanin Asp F1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530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16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8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[phospholipase A2]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RB_0200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0.15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9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010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7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0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nserved hypothetical protei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461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0.18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31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metalloprotease [peptidase M43]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531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68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2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nserved hypothetical protei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B_0092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7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33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N,O-diacetyl muramidase, putative*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591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0.16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34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197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mbiguous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3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5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ubtilisin-like protease SUB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103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77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6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ubtilisin-like protease SUB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070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3.89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37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utative carboxypeptidase M14A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702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.22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38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 xml:space="preserve">leucine aminopeptidase LAP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356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4.17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39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extracellular serine carboxypeptidase, putativ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134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2.01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40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elastinolytic metalloproteinase Mep = MEP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508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8.28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highlight w:val="yellow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41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elastinolytic metalloproteinase Mep = MEP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240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52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42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tripeptidyl peptidase SED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576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65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3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midase family protei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296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9.89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44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serine peptidase, putativ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008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3.81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45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 xml:space="preserve">[peptidase M14] = </w:t>
            </w:r>
            <w:r>
              <w:rPr>
                <w:rFonts w:cs="Arial" w:ascii="Arial" w:hAnsi="Arial"/>
                <w:i/>
                <w:sz w:val="20"/>
                <w:lang w:val="fr-FR"/>
              </w:rPr>
              <w:t>T. rubrum</w:t>
            </w:r>
            <w:r>
              <w:rPr>
                <w:rFonts w:cs="Arial" w:ascii="Arial" w:hAnsi="Arial"/>
                <w:sz w:val="20"/>
                <w:lang w:val="fr-FR"/>
              </w:rPr>
              <w:t xml:space="preserve"> carboxypeptidase 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240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51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46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elastinolytic metalloproteinase Mep = MEP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076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1.13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47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GABA permease, putativ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141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01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8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lass V chitinase, putative*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RB_0539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/n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19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9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lkaline phosphatase Pho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507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20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50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aminopeptidase, putativ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ARB_0049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7.79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51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[zinc metallopeptidase]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633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77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2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ecreted dipeptidyl peptidase DPPV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665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.33</w:t>
            </w:r>
          </w:p>
        </w:tc>
      </w:tr>
      <w:tr>
        <w:trPr>
          <w:trHeight w:val="1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3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ecreted dipeptidyl peptidase DPPIV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ARB_0611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y/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74</w:t>
            </w:r>
          </w:p>
        </w:tc>
      </w:tr>
    </w:tbl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*proteins putatively involved in carbohydrate metabolism and/or breakdown of carbohydrate substrates</w:t>
      </w:r>
    </w:p>
    <w:p>
      <w:pPr>
        <w:pStyle w:val="Normal"/>
        <w:spacing w:lineRule="auto" w:line="360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>If GenBank description was not available, domain features [in brackets] were used to name the protein</w:t>
      </w:r>
    </w:p>
    <w:p>
      <w:pPr>
        <w:pStyle w:val="Normal"/>
        <w:spacing w:lineRule="auto" w:line="360"/>
        <w:rPr/>
      </w:pPr>
      <w:r>
        <w:rPr>
          <w:vertAlign w:val="superscript"/>
          <w:lang w:val="en-GB"/>
        </w:rPr>
        <w:t>2</w:t>
      </w:r>
      <w:r>
        <w:rPr>
          <w:lang w:val="en-GB"/>
        </w:rPr>
        <w:t>SignalP (http://www.cbs.dtu.dk/services/SignalP) result using neural networks (NN) and hidden Markov models (HMM) trained on eukaryotes</w:t>
      </w:r>
    </w:p>
    <w:p>
      <w:pPr>
        <w:pStyle w:val="Normal"/>
        <w:spacing w:lineRule="auto" w:line="360"/>
        <w:rPr/>
      </w:pPr>
      <w:r>
        <w:rPr>
          <w:vertAlign w:val="superscript"/>
          <w:lang w:val="en-GB"/>
        </w:rPr>
        <w:t>3</w:t>
      </w:r>
      <w:r>
        <w:rPr>
          <w:lang w:val="en-GB"/>
        </w:rPr>
        <w:t>not determined</w:t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rPr/>
      </w:pPr>
      <w:r>
        <w:rPr>
          <w:b/>
          <w:szCs w:val="20"/>
          <w:lang w:val="en-GB"/>
        </w:rPr>
        <w:t>Table S6:</w:t>
      </w:r>
      <w:r>
        <w:rPr>
          <w:szCs w:val="20"/>
          <w:lang w:val="en-GB"/>
        </w:rPr>
        <w:t xml:space="preserve"> Comparison of dermatophyte secretome data of Giddey et al. [4 ] and the present </w:t>
      </w:r>
      <w:r>
        <w:rPr/>
        <w:t xml:space="preserve"> study</w:t>
      </w:r>
    </w:p>
    <w:tbl>
      <w:tblPr>
        <w:tblW w:w="9192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900"/>
        <w:gridCol w:w="1080"/>
        <w:gridCol w:w="720"/>
        <w:gridCol w:w="720"/>
        <w:gridCol w:w="268"/>
        <w:gridCol w:w="1079"/>
        <w:gridCol w:w="723"/>
        <w:gridCol w:w="732"/>
      </w:tblGrid>
      <w:tr>
        <w:trPr/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ecreted Proteins on soy protein (Giddey et al. 2007)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25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…</w:t>
            </w: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on keratin (present study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c. No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uster No.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uster volume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c. No.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uster No.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uster volume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T. rub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T. viol.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ben.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utative beta-glucosidas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68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03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ARB_0565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25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Putative ceramidas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40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6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B_0123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glucoamyl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5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B_0232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utative Zn-metalloproteased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2285, Q1E6A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B_0633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7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utative alkaline phosphatas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02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B_0387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eucine aminopeptidase 1 (Lap1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QHG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36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B_0049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9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tative glucose-6-phosphate isomeras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23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1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B_0485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ecreted metalloprotease 4 (Mep4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Q8NIJ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2.51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ARB_0076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4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1.13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utative exo-beta-1,3-glucanase Exg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4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0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B_0446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8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ubtilisin 3 (Sub3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69F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,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B_0070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9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ecreted metalloprotease 3 (Mep3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6WIH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,17,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B_0508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28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ubtilisin 7 (Sub7) ) alkaline protease 2 (Alp2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8NID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1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B_0607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6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utative C-terminal peptidase S41 family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44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B_0222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.63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Unknown functio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28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B_0302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.a.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.a.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utative GDSL lipase/acylhydrolas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13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30,35,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B_0488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.a.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Subtilisin 4 (Sub4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Q69F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2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ARB_0103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7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utative metalloprotease M43 family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84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B_0531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8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ubtilisin 6 (Sub6) ) Tri r 2 allergen1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9UW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7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B_0530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n.a.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n.a.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utative secreted phospholipase A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19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,32,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RB_0200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/>
      </w:pPr>
      <w:r>
        <w:rPr>
          <w:b/>
          <w:bCs/>
          <w:lang w:val="en-US"/>
        </w:rPr>
        <w:t xml:space="preserve">Table S7. </w:t>
      </w:r>
      <w:r>
        <w:rPr>
          <w:lang w:val="en-US"/>
        </w:rPr>
        <w:t xml:space="preserve">Differentially expressed genes of </w:t>
      </w:r>
      <w:r>
        <w:rPr>
          <w:i/>
          <w:lang w:val="en-US"/>
        </w:rPr>
        <w:t>A. benhamiae</w:t>
      </w:r>
      <w:r>
        <w:rPr/>
        <w:t xml:space="preserve"> during cocultivation with human keratinocytes. A. Top-30 up- and downregulated genes (p-value &lt; 0.05). B. Genes of particular interest </w:t>
      </w:r>
    </w:p>
    <w:tbl>
      <w:tblPr>
        <w:tblW w:w="946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91"/>
        <w:gridCol w:w="960"/>
        <w:gridCol w:w="2814"/>
        <w:gridCol w:w="180"/>
        <w:gridCol w:w="2880"/>
        <w:gridCol w:w="1440"/>
      </w:tblGrid>
      <w:tr>
        <w:trPr>
          <w:trHeight w:val="182" w:hRule="atLeast"/>
          <w:cantSplit w:val="true"/>
        </w:trPr>
        <w:tc>
          <w:tcPr>
            <w:tcW w:w="94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A. Differentially expressed up- and downregulated genes</w:t>
            </w:r>
          </w:p>
        </w:tc>
      </w:tr>
      <w:tr>
        <w:trPr>
          <w:trHeight w:val="255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Acc. No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Fold</w:t>
            </w:r>
          </w:p>
        </w:tc>
        <w:tc>
          <w:tcPr>
            <w:tcW w:w="2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Na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InterPro predi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-Value FDR</w:t>
            </w:r>
          </w:p>
        </w:tc>
      </w:tr>
      <w:tr>
        <w:trPr>
          <w:trHeight w:val="255" w:hRule="atLeast"/>
        </w:trPr>
        <w:tc>
          <w:tcPr>
            <w:tcW w:w="80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eastAsia="Arial" w:cs="Arial" w:ascii="Arial" w:hAnsi="Arial"/>
                <w:b/>
                <w:sz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lang w:val="en-US"/>
              </w:rPr>
              <w:t>upregulated in presence of human keratinocy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</w:r>
          </w:p>
        </w:tc>
      </w:tr>
      <w:tr>
        <w:trPr>
          <w:trHeight w:val="145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20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35" w:firstLine="105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8.11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105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>hypothetical protein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25" w:hanging="0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11</w:t>
            </w:r>
          </w:p>
        </w:tc>
      </w:tr>
      <w:tr>
        <w:trPr>
          <w:trHeight w:val="145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22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35" w:firstLine="105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4.27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105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>mitochondrial chaperone ATPase (Bcs1)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2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32</w:t>
            </w:r>
          </w:p>
        </w:tc>
      </w:tr>
      <w:tr>
        <w:trPr>
          <w:trHeight w:val="145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29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35" w:firstLine="105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3.41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105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>RTA1 domain protein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2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52</w:t>
            </w:r>
          </w:p>
        </w:tc>
      </w:tr>
      <w:tr>
        <w:trPr>
          <w:trHeight w:val="55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63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0.02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ypothetical protein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25" w:hanging="0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34</w:t>
            </w:r>
          </w:p>
        </w:tc>
      </w:tr>
      <w:tr>
        <w:trPr>
          <w:trHeight w:val="179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48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0.02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>oxalate decarboxyl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40</w:t>
            </w:r>
          </w:p>
        </w:tc>
      </w:tr>
      <w:tr>
        <w:trPr>
          <w:trHeight w:val="12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03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.66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ypothetical protein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65" w:hanging="0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44</w:t>
            </w:r>
          </w:p>
        </w:tc>
      </w:tr>
      <w:tr>
        <w:trPr>
          <w:trHeight w:val="77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49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.66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ation transporter, TrkH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6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42</w:t>
            </w:r>
          </w:p>
        </w:tc>
      </w:tr>
      <w:tr>
        <w:trPr>
          <w:trHeight w:val="55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53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.88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ytochrome P450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6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55</w:t>
            </w:r>
          </w:p>
        </w:tc>
      </w:tr>
      <w:tr>
        <w:trPr>
          <w:trHeight w:val="83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63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.49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Rhodopsin-like GPCR superfamily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6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54</w:t>
            </w:r>
          </w:p>
        </w:tc>
      </w:tr>
      <w:tr>
        <w:trPr>
          <w:trHeight w:val="55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GB"/>
              </w:rPr>
              <w:t>ARB_010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.82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5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>MFS general substrate transpor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43</w:t>
            </w:r>
          </w:p>
        </w:tc>
      </w:tr>
      <w:tr>
        <w:trPr>
          <w:trHeight w:val="255" w:hRule="atLeast"/>
          <w:cantSplit w:val="true"/>
        </w:trPr>
        <w:tc>
          <w:tcPr>
            <w:tcW w:w="80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18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lang w:val="en-GB"/>
              </w:rPr>
              <w:t>downregulated in presence of human keratinocy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8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20"/>
                <w:lang w:val="en-GB"/>
              </w:rPr>
            </w:r>
          </w:p>
        </w:tc>
      </w:tr>
      <w:tr>
        <w:trPr>
          <w:trHeight w:val="73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56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07.68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Globin-lik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4</w:t>
            </w:r>
          </w:p>
        </w:tc>
      </w:tr>
      <w:tr>
        <w:trPr>
          <w:trHeight w:val="55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78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6.73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D-3-phosphoglycerate 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00</w:t>
            </w:r>
          </w:p>
        </w:tc>
      </w:tr>
      <w:tr>
        <w:trPr>
          <w:trHeight w:val="317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61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5.18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Ubiquitin fusion degradation protein UFD1 Zinc finger, C2H2-ty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63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40.1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Rhodanese-like Pyridoxal phosphate-dependent enzyme, beta subun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41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5.98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yridoxal phosphate-dependent 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00</w:t>
            </w:r>
          </w:p>
        </w:tc>
      </w:tr>
      <w:tr>
        <w:trPr>
          <w:trHeight w:val="111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63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5.6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MFS transporter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16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00</w:t>
            </w:r>
          </w:p>
        </w:tc>
      </w:tr>
      <w:tr>
        <w:trPr>
          <w:trHeight w:val="67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31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4.7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ypothetical protein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16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13</w:t>
            </w:r>
          </w:p>
        </w:tc>
      </w:tr>
      <w:tr>
        <w:trPr>
          <w:trHeight w:val="189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37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2.01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Amino_oxid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00</w:t>
            </w:r>
          </w:p>
        </w:tc>
      </w:tr>
      <w:tr>
        <w:trPr>
          <w:trHeight w:val="55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79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3.48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ypothetical protein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16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03</w:t>
            </w:r>
          </w:p>
        </w:tc>
      </w:tr>
      <w:tr>
        <w:trPr>
          <w:trHeight w:val="74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57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2.08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methyltransferase N2227 fami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02</w:t>
            </w:r>
          </w:p>
        </w:tc>
      </w:tr>
      <w:tr>
        <w:trPr>
          <w:trHeight w:val="55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51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9.56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NRPS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65" w:hanging="0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38</w:t>
            </w:r>
          </w:p>
        </w:tc>
      </w:tr>
      <w:tr>
        <w:trPr>
          <w:trHeight w:val="55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03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8.83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Zinc/iron perme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06</w:t>
            </w:r>
          </w:p>
        </w:tc>
      </w:tr>
      <w:tr>
        <w:trPr>
          <w:trHeight w:val="287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51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8.79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N-acetylglucosamine-6-phosphate deacetylase (NagA)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05</w:t>
            </w:r>
          </w:p>
        </w:tc>
      </w:tr>
      <w:tr>
        <w:trPr>
          <w:trHeight w:val="55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55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8.16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yruvate decarboxylase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45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6.24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yridine nucleotide-disulfide oxidoreductase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21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</w:tr>
      <w:tr>
        <w:trPr>
          <w:trHeight w:val="55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40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5.6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80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ytochrome P4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32</w:t>
            </w:r>
          </w:p>
        </w:tc>
      </w:tr>
      <w:tr>
        <w:trPr>
          <w:trHeight w:val="146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67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4.08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ypothetical protein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43</w:t>
            </w:r>
          </w:p>
        </w:tc>
      </w:tr>
      <w:tr>
        <w:trPr>
          <w:trHeight w:val="101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27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4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roline oxidase Put1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07</w:t>
            </w:r>
          </w:p>
        </w:tc>
      </w:tr>
      <w:tr>
        <w:trPr>
          <w:trHeight w:val="55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25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2.81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80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ypothetical protein YjiA, C-terminal domain cob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09</w:t>
            </w:r>
          </w:p>
        </w:tc>
      </w:tr>
      <w:tr>
        <w:trPr>
          <w:trHeight w:val="179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52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2.5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ypothetical protein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07</w:t>
            </w:r>
          </w:p>
        </w:tc>
      </w:tr>
      <w:tr>
        <w:trPr>
          <w:trHeight w:val="121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36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2.37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ytosolic Cu/Zn superoxide dismutase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13</w:t>
            </w:r>
          </w:p>
        </w:tc>
      </w:tr>
      <w:tr>
        <w:trPr>
          <w:trHeight w:val="77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38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2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aminotransferase, classes I and II family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19</w:t>
            </w:r>
          </w:p>
        </w:tc>
      </w:tr>
      <w:tr>
        <w:trPr>
          <w:trHeight w:val="55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04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1.89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ypothetical protein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07</w:t>
            </w:r>
          </w:p>
        </w:tc>
      </w:tr>
      <w:tr>
        <w:trPr>
          <w:trHeight w:val="83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73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1.13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UbiD family decarboxylase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19</w:t>
            </w:r>
          </w:p>
        </w:tc>
      </w:tr>
      <w:tr>
        <w:trPr>
          <w:trHeight w:val="55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>
                <w:rFonts w:ascii="Arial" w:hAnsi="Arial" w:eastAsia="Arial Unicode MS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B_062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0.21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opsin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0.04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403225</wp:posOffset>
                </wp:positionV>
                <wp:extent cx="4238625" cy="3100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8625" cy="3100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7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405"/>
                              <w:gridCol w:w="1132"/>
                              <w:gridCol w:w="4138"/>
                            </w:tblGrid>
                            <w:tr>
                              <w:trPr>
                                <w:trHeight w:val="55" w:hRule="atLeast"/>
                                <w:cantSplit w:val="true"/>
                              </w:trPr>
                              <w:tc>
                                <w:tcPr>
                                  <w:tcW w:w="667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2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B. Proteins with potential role in pathogenic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  <w:cantSplit w:val="true"/>
                              </w:trPr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lang w:val="en-US"/>
                                    </w:rPr>
                                    <w:t>Acc. No.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lang w:val="en-US"/>
                                    </w:rPr>
                                    <w:t>Fold</w:t>
                                  </w:r>
                                </w:p>
                              </w:tc>
                              <w:tc>
                                <w:tcPr>
                                  <w:tcW w:w="4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lang w:val="en-US"/>
                                    </w:rPr>
                                    <w:t>Na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  <w:cantSplit w:val="true"/>
                              </w:trPr>
                              <w:tc>
                                <w:tcPr>
                                  <w:tcW w:w="667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8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lang w:val="en-US"/>
                                    </w:rPr>
                                    <w:t>upregulated in presence of human keratinocy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  <w:cantSplit w:val="true"/>
                              </w:trPr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  <w:t>ARB_04859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right="15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  <w:t>10.02</w:t>
                                  </w:r>
                                </w:p>
                              </w:tc>
                              <w:tc>
                                <w:tcPr>
                                  <w:tcW w:w="4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  <w:t>oxalate decarboxylase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  <w:cantSplit w:val="true"/>
                              </w:trPr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ARB_06019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right="15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6.29</w:t>
                                  </w:r>
                                </w:p>
                              </w:tc>
                              <w:tc>
                                <w:tcPr>
                                  <w:tcW w:w="4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carboxypeptidase S1 [Tr]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  <w:cantSplit w:val="true"/>
                              </w:trPr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ARB_02327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right="15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3.13</w:t>
                                  </w:r>
                                </w:p>
                              </w:tc>
                              <w:tc>
                                <w:tcPr>
                                  <w:tcW w:w="4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zinc-binding oxidoreductase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  <w:cantSplit w:val="true"/>
                              </w:trPr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ARB_01864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right="15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2.59</w:t>
                                  </w:r>
                                </w:p>
                              </w:tc>
                              <w:tc>
                                <w:tcPr>
                                  <w:tcW w:w="4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Ser/Thr protein phosphatase family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  <w:cantSplit w:val="true"/>
                              </w:trPr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ARB_01232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right="15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2.54</w:t>
                                  </w:r>
                                </w:p>
                              </w:tc>
                              <w:tc>
                                <w:tcPr>
                                  <w:tcW w:w="4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neutral/alkaline nonlysosomal ceramidase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  <w:cantSplit w:val="true"/>
                              </w:trPr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</w:rPr>
                                    <w:t>ARB_06651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right="15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</w:rPr>
                                    <w:t>2.45</w:t>
                                  </w:r>
                                </w:p>
                              </w:tc>
                              <w:tc>
                                <w:tcPr>
                                  <w:tcW w:w="4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</w:rPr>
                                    <w:t>dipeptidyl-peptidase DPPV (tri m 4 allergen)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  <w:cantSplit w:val="true"/>
                              </w:trPr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</w:rPr>
                                    <w:t>ARB_06975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right="15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4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hydrophobin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  <w:cantSplit w:val="true"/>
                              </w:trPr>
                              <w:tc>
                                <w:tcPr>
                                  <w:tcW w:w="667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8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lang w:val="en-GB"/>
                                    </w:rPr>
                                    <w:t>downregulated in presence of human keratinocy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  <w:cantSplit w:val="true"/>
                              </w:trPr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ARB_05131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19.82</w:t>
                                  </w:r>
                                </w:p>
                              </w:tc>
                              <w:tc>
                                <w:tcPr>
                                  <w:tcW w:w="4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NRP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  <w:cantSplit w:val="true"/>
                              </w:trPr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ARB_05304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11.36</w:t>
                                  </w:r>
                                </w:p>
                              </w:tc>
                              <w:tc>
                                <w:tcPr>
                                  <w:tcW w:w="4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allergenic cerato-platanin Asp F13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  <w:cantSplit w:val="true"/>
                              </w:trPr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ARB_02369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11.00</w:t>
                                  </w:r>
                                </w:p>
                              </w:tc>
                              <w:tc>
                                <w:tcPr>
                                  <w:tcW w:w="4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carboxylesterase, putative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  <w:cantSplit w:val="true"/>
                              </w:trPr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ARB_00075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3.01</w:t>
                                  </w:r>
                                </w:p>
                              </w:tc>
                              <w:tc>
                                <w:tcPr>
                                  <w:tcW w:w="4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cell wall protein PhiA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  <w:cantSplit w:val="true"/>
                              </w:trPr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ARB_01353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2.84</w:t>
                                  </w:r>
                                </w:p>
                              </w:tc>
                              <w:tc>
                                <w:tcPr>
                                  <w:tcW w:w="4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beta-N-acetylhexosaminidase NagA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  <w:cantSplit w:val="true"/>
                              </w:trPr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  <w:t>ARB_04467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4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  <w:t>exo-beta-1,3-glucanase (Exg1)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  <w:cantSplit w:val="true"/>
                              </w:trPr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  <w:t>ARB_02797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  <w:t>2.03</w:t>
                                  </w:r>
                                </w:p>
                              </w:tc>
                              <w:tc>
                                <w:tcPr>
                                  <w:tcW w:w="4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  <w:t>1,3-beta-glucanosyltransferase Bgt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  <w:cantSplit w:val="true"/>
                              </w:trPr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  <w:t>ARB_01444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4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it-IT"/>
                                    </w:rPr>
                                    <w:t>endo-1,3-beta-glucanase Engl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  <w:cantSplit w:val="true"/>
                              </w:trPr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ARB_01698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4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NRP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  <w:cantSplit w:val="true"/>
                              </w:trPr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ARB_00358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4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0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2"/>
                                      <w:lang w:val="en-US"/>
                                    </w:rPr>
                                    <w:t>aminopeptidase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.75pt;height:244.1pt;mso-wrap-distance-left:9pt;mso-wrap-distance-right:9pt;mso-wrap-distance-top:0pt;mso-wrap-distance-bottom:0pt;margin-top:-31.75pt;mso-position-vertical-relative:text;margin-left:67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75" w:type="dxa"/>
                        <w:jc w:val="left"/>
                        <w:tblInd w:w="-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405"/>
                        <w:gridCol w:w="1132"/>
                        <w:gridCol w:w="4138"/>
                      </w:tblGrid>
                      <w:tr>
                        <w:trPr>
                          <w:trHeight w:val="55" w:hRule="atLeast"/>
                          <w:cantSplit w:val="true"/>
                        </w:trPr>
                        <w:tc>
                          <w:tcPr>
                            <w:tcW w:w="667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20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B. Proteins with potential role in pathogenicity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  <w:cantSplit w:val="true"/>
                        </w:trPr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lang w:val="en-US"/>
                              </w:rPr>
                              <w:t>Acc. No.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lang w:val="en-US"/>
                              </w:rPr>
                              <w:t>Fold</w:t>
                            </w:r>
                          </w:p>
                        </w:tc>
                        <w:tc>
                          <w:tcPr>
                            <w:tcW w:w="4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lang w:val="en-US"/>
                              </w:rPr>
                              <w:t>Name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  <w:cantSplit w:val="true"/>
                        </w:trPr>
                        <w:tc>
                          <w:tcPr>
                            <w:tcW w:w="667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lang w:val="en-US"/>
                              </w:rPr>
                              <w:t>upregulated in presence of human keratinocytes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  <w:cantSplit w:val="true"/>
                        </w:trPr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  <w:t>ARB_04859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right="15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  <w:t>10.02</w:t>
                            </w:r>
                          </w:p>
                        </w:tc>
                        <w:tc>
                          <w:tcPr>
                            <w:tcW w:w="4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  <w:t>oxalate decarboxylase*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  <w:cantSplit w:val="true"/>
                        </w:trPr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ARB_06019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right="15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6.29</w:t>
                            </w:r>
                          </w:p>
                        </w:tc>
                        <w:tc>
                          <w:tcPr>
                            <w:tcW w:w="4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carboxypeptidase S1 [Tr]*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  <w:cantSplit w:val="true"/>
                        </w:trPr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ARB_02327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right="15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3.13</w:t>
                            </w:r>
                          </w:p>
                        </w:tc>
                        <w:tc>
                          <w:tcPr>
                            <w:tcW w:w="4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zinc-binding oxidoreductase*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  <w:cantSplit w:val="true"/>
                        </w:trPr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ARB_01864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right="15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2.59</w:t>
                            </w:r>
                          </w:p>
                        </w:tc>
                        <w:tc>
                          <w:tcPr>
                            <w:tcW w:w="4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Ser/Thr protein phosphatase family*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  <w:cantSplit w:val="true"/>
                        </w:trPr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ARB_01232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right="15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2.54</w:t>
                            </w:r>
                          </w:p>
                        </w:tc>
                        <w:tc>
                          <w:tcPr>
                            <w:tcW w:w="4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neutral/alkaline nonlysosomal ceramidase*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  <w:cantSplit w:val="true"/>
                        </w:trPr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</w:rPr>
                              <w:t>ARB_06651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right="15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</w:rPr>
                              <w:t>2.45</w:t>
                            </w:r>
                          </w:p>
                        </w:tc>
                        <w:tc>
                          <w:tcPr>
                            <w:tcW w:w="4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</w:rPr>
                              <w:t>dipeptidyl-peptidase DPPV (tri m 4 allergen) *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  <w:cantSplit w:val="true"/>
                        </w:trPr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</w:rPr>
                              <w:t>ARB_06975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right="15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4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hydrophobin*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  <w:cantSplit w:val="true"/>
                        </w:trPr>
                        <w:tc>
                          <w:tcPr>
                            <w:tcW w:w="667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lang w:val="en-GB"/>
                              </w:rPr>
                              <w:t>downregulated in presence of human keratinocytes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  <w:cantSplit w:val="true"/>
                        </w:trPr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ARB_05131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19.82</w:t>
                            </w:r>
                          </w:p>
                        </w:tc>
                        <w:tc>
                          <w:tcPr>
                            <w:tcW w:w="4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NRPS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  <w:cantSplit w:val="true"/>
                        </w:trPr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ARB_05304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11.36</w:t>
                            </w:r>
                          </w:p>
                        </w:tc>
                        <w:tc>
                          <w:tcPr>
                            <w:tcW w:w="4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allergenic cerato-platanin Asp F13*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  <w:cantSplit w:val="true"/>
                        </w:trPr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ARB_02369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11.00</w:t>
                            </w:r>
                          </w:p>
                        </w:tc>
                        <w:tc>
                          <w:tcPr>
                            <w:tcW w:w="4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carboxylesterase, putative*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  <w:cantSplit w:val="true"/>
                        </w:trPr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ARB_00075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3.01</w:t>
                            </w:r>
                          </w:p>
                        </w:tc>
                        <w:tc>
                          <w:tcPr>
                            <w:tcW w:w="4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cell wall protein PhiA*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  <w:cantSplit w:val="true"/>
                        </w:trPr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ARB_01353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2.84</w:t>
                            </w:r>
                          </w:p>
                        </w:tc>
                        <w:tc>
                          <w:tcPr>
                            <w:tcW w:w="4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beta-N-acetylhexosaminidase NagA*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  <w:cantSplit w:val="true"/>
                        </w:trPr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  <w:t>ARB_04467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4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  <w:t>exo-beta-1,3-glucanase (Exg1)*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  <w:cantSplit w:val="true"/>
                        </w:trPr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  <w:t>ARB_02797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  <w:t>2.03</w:t>
                            </w:r>
                          </w:p>
                        </w:tc>
                        <w:tc>
                          <w:tcPr>
                            <w:tcW w:w="4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  <w:t>1,3-beta-glucanosyltransferase Bgt1*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  <w:cantSplit w:val="true"/>
                        </w:trPr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  <w:t>ARB_01444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4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it-IT"/>
                              </w:rPr>
                              <w:t>endo-1,3-beta-glucanase Engl1*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  <w:cantSplit w:val="true"/>
                        </w:trPr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ARB_01698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4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NRPS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  <w:cantSplit w:val="true"/>
                        </w:trPr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ARB_00358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1.54</w:t>
                            </w:r>
                          </w:p>
                        </w:tc>
                        <w:tc>
                          <w:tcPr>
                            <w:tcW w:w="4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120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aminopeptidase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FormatvorlageBeschriftung12pt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/>
      </w:r>
    </w:p>
    <w:p>
      <w:pPr>
        <w:pStyle w:val="FormatvorlageBeschriftung12pt"/>
        <w:spacing w:before="0" w:after="0"/>
        <w:rPr/>
      </w:pPr>
      <w:r>
        <w:rPr>
          <w:b w:val="false"/>
        </w:rPr>
        <w:t xml:space="preserve">Table S8. </w:t>
      </w:r>
      <w:r>
        <w:rPr/>
        <w:t>Genes implicated in sexual reproduction and meiosis specific genes</w:t>
      </w:r>
    </w:p>
    <w:tbl>
      <w:tblPr>
        <w:tblW w:w="9524" w:type="dxa"/>
        <w:jc w:val="left"/>
        <w:tblInd w:w="-17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221"/>
        <w:gridCol w:w="46"/>
        <w:gridCol w:w="4371"/>
        <w:gridCol w:w="1194"/>
        <w:gridCol w:w="1274"/>
        <w:gridCol w:w="1418"/>
      </w:tblGrid>
      <w:tr>
        <w:trPr>
          <w:trHeight w:val="312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Gene</w:t>
            </w:r>
          </w:p>
        </w:tc>
        <w:tc>
          <w:tcPr>
            <w:tcW w:w="4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unctio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lang w:val="en-GB"/>
              </w:rPr>
              <w:t>A.benhamiae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lang w:val="en-GB"/>
              </w:rPr>
              <w:t>T. verrucos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lang w:val="en-GB"/>
              </w:rPr>
              <w:t>A. fumigatus</w:t>
            </w:r>
          </w:p>
        </w:tc>
      </w:tr>
      <w:tr>
        <w:trPr>
          <w:trHeight w:val="312" w:hRule="atLeast"/>
        </w:trPr>
        <w:tc>
          <w:tcPr>
            <w:tcW w:w="5638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GB"/>
              </w:rPr>
              <w:t>Mating Process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i/>
                <w:i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i/>
                <w:color w:val="000000"/>
                <w:sz w:val="18"/>
                <w:lang w:val="en-GB"/>
              </w:rPr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i/>
                <w:i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i/>
                <w:color w:val="000000"/>
                <w:sz w:val="18"/>
                <w:lang w:val="en-GB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i/>
                <w:i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i/>
                <w:color w:val="000000"/>
                <w:sz w:val="18"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Mat1-1 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Mating-type (alpha-box domain transcriptional activator)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GB GQ996965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Mat1-2 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Mating-type (HMG-box transcriptional activator)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7320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205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FUA_3G0617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PpgA 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Pheromone precursor (alpha-factor like)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0978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646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6G0636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PpgB  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Pheromone precursor (for a-factor like)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ambiguous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ambiguou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ambiguous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KexA (Kex1)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Carboxypeptidase alpha-factor processing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3758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774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1G0894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Sxa2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>Pheromone processing carboxypeptidase, putative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6414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104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2G0351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KexB (Kex2)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Endoprotease for alpha-factor processing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0131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667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4G1297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(Ste13)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Dipeptidyl aminopeptidase alpha-factor processing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6590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TRV_0481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AFUA_3G0785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(Ste23)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it-IT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it-IT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eastAsia="Arial" w:cs="Arial" w:ascii="Arial" w:hAnsi="Arial"/>
                <w:color w:val="000000"/>
                <w:sz w:val="18"/>
                <w:lang w:val="it-IT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lang w:val="it-IT"/>
              </w:rPr>
              <w:t xml:space="preserve">Pheromone processing metallopeptidase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ARB_00823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TRV_0748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AFUA_5G0201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Rce1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it-IT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it-IT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eastAsia="Arial" w:cs="Arial" w:ascii="Arial" w:hAnsi="Arial"/>
                <w:color w:val="000000"/>
                <w:sz w:val="18"/>
                <w:lang w:val="it-IT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lang w:val="it-IT"/>
              </w:rPr>
              <w:t xml:space="preserve">CAAX prenyl protease a-factor C-terminal processing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>-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AFUA_6G0489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 xml:space="preserve">(Ste24) 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it-IT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it-IT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lang w:val="it-IT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CAAX prenyl protease 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1060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283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4G0759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Ram1 (Ste16)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CAAX-farnesyltransferase beta subunit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3728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0624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4G1033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Ram2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>CAAX-farnesyltransferase alpha subunit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1090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286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4G0780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lang w:val="fr-FR"/>
              </w:rPr>
              <w:t>(Ste14)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fr-FR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lang w:val="fr-FR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lang w:val="fr-FR"/>
              </w:rPr>
              <w:t xml:space="preserve">CAAX-prenyl cysteine carboxymethyltransferase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lang w:val="fr-FR"/>
              </w:rPr>
              <w:t>ARB_04882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lang w:val="fr-FR"/>
              </w:rPr>
              <w:t>TRV_0658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lang w:val="fr-FR"/>
              </w:rPr>
              <w:t>AFUA_2G0842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AtrD (Ste6) 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ATP-dependent efflux pump for a-factor like pheromone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5904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01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4G08800</w:t>
            </w:r>
          </w:p>
        </w:tc>
      </w:tr>
      <w:tr>
        <w:trPr>
          <w:trHeight w:val="312" w:hRule="atLeast"/>
        </w:trPr>
        <w:tc>
          <w:tcPr>
            <w:tcW w:w="5638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GB"/>
              </w:rPr>
              <w:t>Mating Signalling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i/>
                <w:i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i/>
                <w:sz w:val="18"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PreB (Ste2)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Pheromone Receptor  (for alpha-factor like pheromone)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5736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45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3G1433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PreA (Ste3)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Pheromone Receptor  (for a-factor like pheromone)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6081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03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5G0788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lang w:val="fr-FR"/>
              </w:rPr>
              <w:t>FadA (Gpa1)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fr-FR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 xml:space="preserve">G-protein complex alpha subunit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lang w:val="fr-FR"/>
              </w:rPr>
              <w:t>ARB_06680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TRV_0402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AFUA_1G1314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SfaD (Ste4)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G-protein complex beta-subunit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4406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TRV_0482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AFUA_5G1221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GpgA (Ste18)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it-IT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it-IT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 xml:space="preserve">G-protein complex gamma subunit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>-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AFUA_1G0521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(Ste20)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it-IT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it-IT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Serine/threonine protein kinase MKKKK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ARB_00934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TRV_0075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AFUA_7G0433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SteC (Ste11)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it-IT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it-IT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Serine/threonine protein kinase MKKK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ARB_07142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TRV_0487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AFUA_5G0642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(Ste7)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it-IT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it-IT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Serine/threonine protein kinase MKK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ARB_07210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TRV_0693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AFUA_3G0590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MpkB (Fus3)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it-IT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it-IT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Mitogen-activated protein kinase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7504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71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6G1282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SteA (Ste12)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anscriptional Activator. Homeodomain DNA binding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4076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487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5G0619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Ste50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MAPKKK cascade protein kinase regulator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3313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271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2G17130</w:t>
            </w:r>
          </w:p>
        </w:tc>
      </w:tr>
      <w:tr>
        <w:trPr>
          <w:trHeight w:val="312" w:hRule="atLeast"/>
        </w:trPr>
        <w:tc>
          <w:tcPr>
            <w:tcW w:w="5638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ruiting Body Development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i/>
                <w:i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i/>
                <w:sz w:val="18"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VeA</w:t>
            </w:r>
            <w:r>
              <w:rPr>
                <w:rFonts w:cs="Arial" w:ascii="Arial" w:hAnsi="Arial"/>
                <w:i/>
                <w:color w:val="000000"/>
                <w:sz w:val="18"/>
                <w:lang w:val="en-GB"/>
              </w:rPr>
              <w:t xml:space="preserve"> 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Sexual development activator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1633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004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1G1249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NsdD</w:t>
            </w:r>
            <w:r>
              <w:rPr>
                <w:rFonts w:cs="Arial" w:ascii="Arial" w:hAnsi="Arial"/>
                <w:i/>
                <w:color w:val="000000"/>
                <w:sz w:val="18"/>
                <w:lang w:val="en-GB"/>
              </w:rPr>
              <w:t xml:space="preserve"> 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GATA-type sexual development TF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7849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473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3G1387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CsnD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COP9 signalosome subunit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5849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102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8G0550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CsnE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COP9 signalosome subunit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3215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244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2G1625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RosA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C6 transcription factor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1430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296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6G0701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MutA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Mutanase, cell wall turnover during sexual development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-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AFUA_2G0398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StuA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it-IT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it-IT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PSES-transcription factor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7703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725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2G0790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MedA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ranscriptional regulator Medusa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4803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378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2G13260</w:t>
            </w:r>
          </w:p>
        </w:tc>
      </w:tr>
      <w:tr>
        <w:trPr>
          <w:trHeight w:val="228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c Asd-1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scus development; rhamnogalacuronase B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-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4G03780</w:t>
            </w:r>
          </w:p>
        </w:tc>
      </w:tr>
      <w:tr>
        <w:trPr>
          <w:trHeight w:val="228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AreB 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scus development; GATA-Zn finger transcription factor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4788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TRV_0725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AFUA_2G13380</w:t>
            </w:r>
          </w:p>
        </w:tc>
      </w:tr>
      <w:tr>
        <w:trPr>
          <w:trHeight w:val="228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 xml:space="preserve">RadC 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lang w:val="it-IT"/>
              </w:rPr>
            </w:pPr>
            <w:r>
              <w:rPr>
                <w:rFonts w:eastAsia="Arial Unicode MS" w:cs="Arial" w:ascii="Arial" w:hAnsi="Arial"/>
                <w:sz w:val="18"/>
                <w:lang w:val="it-IT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DNA repair protein RADC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ARB_01608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TRV_0354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AFUA_4G06970</w:t>
            </w:r>
          </w:p>
        </w:tc>
      </w:tr>
      <w:tr>
        <w:trPr>
          <w:trHeight w:val="228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>Rum1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lang w:val="it-IT"/>
              </w:rPr>
            </w:pPr>
            <w:r>
              <w:rPr>
                <w:rFonts w:eastAsia="Arial Unicode MS" w:cs="Arial" w:ascii="Arial" w:hAnsi="Arial"/>
                <w:sz w:val="18"/>
                <w:lang w:val="it-IT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 xml:space="preserve">PHD transcription factor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ARB_06850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TRV_0523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AFUA_5G03430</w:t>
            </w:r>
          </w:p>
        </w:tc>
      </w:tr>
      <w:tr>
        <w:trPr>
          <w:trHeight w:val="228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 xml:space="preserve">Mcm1 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lang w:val="it-IT"/>
              </w:rPr>
            </w:pPr>
            <w:r>
              <w:rPr>
                <w:rFonts w:eastAsia="Arial Unicode MS" w:cs="Arial" w:ascii="Arial" w:hAnsi="Arial"/>
                <w:sz w:val="18"/>
                <w:lang w:val="it-IT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>MADS-box TF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ARB_02013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TRV_0584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AFUA_6G02110</w:t>
            </w:r>
          </w:p>
        </w:tc>
      </w:tr>
      <w:tr>
        <w:trPr>
          <w:trHeight w:val="228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Cro1 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Actin cytoskeleton organization protein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3076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607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5G11600</w:t>
            </w:r>
          </w:p>
        </w:tc>
      </w:tr>
      <w:tr>
        <w:trPr>
          <w:trHeight w:val="312" w:hRule="atLeast"/>
        </w:trPr>
        <w:tc>
          <w:tcPr>
            <w:tcW w:w="5638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Meiosis specific genes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GB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Spo11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Creation of double strand breaks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8062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821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5G0407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Hop1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Meiotic chromosome pairing 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7462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397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6G1305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Mnd1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Promotes interhomologous recombination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1462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297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4G0964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Dmc1</w:t>
            </w:r>
            <w:r>
              <w:rPr>
                <w:rFonts w:cs="Arial" w:ascii="Arial" w:hAnsi="Arial"/>
                <w:i/>
                <w:color w:val="000000"/>
                <w:sz w:val="18"/>
                <w:lang w:val="en-GB"/>
              </w:rPr>
              <w:t xml:space="preserve"> 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Meiotic recombination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8063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821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7G0220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Rad51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Repair of DNA  double strand breaks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8064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392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1G1041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Rad21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Sister chromatid cohesion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5060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143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2G0585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Msh4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Meiotic recombination and Holiday junction resolution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7168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771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1G0200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Msh2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Meiotic recombination and Holiday junction resolution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1205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53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3G0985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Msh6 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Meiotic recombination and Holiday junction resolution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0228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522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4G08300</w:t>
            </w:r>
          </w:p>
        </w:tc>
      </w:tr>
      <w:tr>
        <w:trPr>
          <w:trHeight w:val="264" w:hRule="atLeast"/>
        </w:trPr>
        <w:tc>
          <w:tcPr>
            <w:tcW w:w="122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Msh5 </w:t>
            </w:r>
          </w:p>
        </w:tc>
        <w:tc>
          <w:tcPr>
            <w:tcW w:w="4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437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Meiotic recombination and Holiday junction resolution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RB_02806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RV_019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FUA_1G1117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bCs/>
          <w:lang w:val="en-GB"/>
        </w:rPr>
        <w:t>Table S9</w:t>
      </w:r>
      <w:r>
        <w:rPr>
          <w:lang w:val="en-GB"/>
        </w:rPr>
        <w:t>. Numbers of reads obtained in the transcriptome analysis of infection and control samples.</w:t>
      </w:r>
      <w:r>
        <w:rPr>
          <w:b/>
          <w:bCs/>
          <w:lang w:val="en-GB"/>
        </w:rPr>
        <w:t xml:space="preserve"> </w:t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80"/>
        <w:gridCol w:w="1620"/>
        <w:gridCol w:w="1620"/>
        <w:gridCol w:w="1620"/>
        <w:gridCol w:w="1440"/>
      </w:tblGrid>
      <w:tr>
        <w:trPr>
          <w:trHeight w:val="51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Infection 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with keratinocytes)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without keratinocytes)</w:t>
            </w:r>
          </w:p>
        </w:tc>
      </w:tr>
      <w:tr>
        <w:trPr>
          <w:trHeight w:val="33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Beschriftung12pt"/>
              <w:spacing w:lineRule="auto" w:line="240"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Replica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2</w:t>
            </w:r>
          </w:p>
        </w:tc>
      </w:tr>
      <w:tr>
        <w:trPr>
          <w:trHeight w:val="34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 number of rea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16"/>
                <w:lang w:val="en-GB"/>
              </w:rPr>
              <w:t>115,6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16"/>
                <w:lang w:val="en-GB"/>
              </w:rPr>
              <w:t>348,8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16"/>
                <w:lang w:val="en-GB"/>
              </w:rPr>
              <w:t>166,3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16"/>
                <w:lang w:val="en-GB"/>
              </w:rPr>
              <w:t>410,260</w:t>
            </w:r>
          </w:p>
        </w:tc>
      </w:tr>
      <w:tr>
        <w:trPr>
          <w:trHeight w:val="36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apped to geno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szCs w:val="16"/>
                <w:lang w:val="it-IT"/>
              </w:rPr>
              <w:t>85,6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szCs w:val="16"/>
                <w:lang w:val="it-IT"/>
              </w:rPr>
              <w:t>323,6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szCs w:val="16"/>
                <w:lang w:val="it-IT"/>
              </w:rPr>
              <w:t>122,0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szCs w:val="16"/>
                <w:lang w:val="it-IT"/>
              </w:rPr>
              <w:t>383,124</w:t>
            </w:r>
          </w:p>
        </w:tc>
      </w:tr>
      <w:tr>
        <w:trPr>
          <w:trHeight w:val="302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In gene model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szCs w:val="16"/>
                <w:lang w:val="it-IT"/>
              </w:rPr>
              <w:t>67,4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szCs w:val="16"/>
                <w:lang w:val="it-IT"/>
              </w:rPr>
              <w:t>269,7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szCs w:val="16"/>
                <w:lang w:val="it-IT"/>
              </w:rPr>
              <w:t>97,5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szCs w:val="16"/>
                <w:lang w:val="it-IT"/>
              </w:rPr>
              <w:t>324,738</w:t>
            </w:r>
          </w:p>
        </w:tc>
      </w:tr>
      <w:tr>
        <w:trPr>
          <w:trHeight w:val="302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NCBI accession number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6"/>
              </w:rPr>
            </w:pPr>
            <w:r>
              <w:rPr>
                <w:color w:val="000000"/>
                <w:szCs w:val="20"/>
                <w:lang w:eastAsia="en-US"/>
              </w:rPr>
              <w:t>SRR0705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6"/>
              </w:rPr>
            </w:pPr>
            <w:r>
              <w:rPr>
                <w:color w:val="000000"/>
                <w:szCs w:val="20"/>
                <w:lang w:eastAsia="en-US"/>
              </w:rPr>
              <w:t>SRR0705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6"/>
              </w:rPr>
            </w:pPr>
            <w:r>
              <w:rPr>
                <w:color w:val="000000"/>
                <w:szCs w:val="20"/>
                <w:lang w:eastAsia="en-US"/>
              </w:rPr>
              <w:t>SRR0705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6"/>
                <w:lang w:val="en-GB"/>
              </w:rPr>
            </w:pPr>
            <w:r>
              <w:rPr>
                <w:color w:val="000000"/>
                <w:szCs w:val="20"/>
                <w:lang w:val="en-GB" w:eastAsia="en-US"/>
              </w:rPr>
              <w:t>SRR07055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  <w:lang w:val="de-DE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  <w:lang w:val="de-DE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Beschriftung12pt">
    <w:name w:val="Formatvorlage Beschriftung + 12 pt"/>
    <w:basedOn w:val="Caption"/>
    <w:qFormat/>
    <w:pPr>
      <w:spacing w:lineRule="auto" w:line="360" w:before="120" w:after="120"/>
    </w:pPr>
    <w:rPr>
      <w:bCs w:val="false"/>
      <w:color w:val="000000"/>
      <w:sz w:val="24"/>
      <w:szCs w:val="20"/>
      <w:lang w:val="en-GB"/>
    </w:rPr>
  </w:style>
  <w:style w:type="paragraph" w:styleId="Xl26">
    <w:name w:val="xl26"/>
    <w:basedOn w:val="Normal"/>
    <w:qFormat/>
    <w:pPr>
      <w:spacing w:before="280" w:after="280"/>
      <w:jc w:val="right"/>
    </w:pPr>
    <w:rPr>
      <w:rFonts w:ascii="Arial" w:hAnsi="Arial" w:eastAsia="Arial Unicode MS" w:cs="Arial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21:54:00Z</dcterms:created>
  <dc:creator> </dc:creator>
  <dc:description/>
  <cp:keywords/>
  <dc:language>en-US</dc:language>
  <cp:lastModifiedBy> </cp:lastModifiedBy>
  <dcterms:modified xsi:type="dcterms:W3CDTF">2011-01-18T21:54:00Z</dcterms:modified>
  <cp:revision>2</cp:revision>
  <dc:subject/>
  <dc:title>Additional tables A2-A8</dc:title>
</cp:coreProperties>
</file>